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7A33C" w14:textId="45D63199" w:rsidR="00BD240C" w:rsidRPr="00D17453" w:rsidRDefault="00BD240C" w:rsidP="00F15F5C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bookmarkStart w:id="0" w:name="_Hlk117798347"/>
      <w:r w:rsidRPr="00D17453">
        <w:rPr>
          <w:rFonts w:ascii="Times New Roman" w:hAnsi="Times New Roman" w:cs="Times New Roman"/>
          <w:b/>
        </w:rPr>
        <w:t>Supplementary File I</w:t>
      </w:r>
    </w:p>
    <w:p w14:paraId="4C5DABD1" w14:textId="24111E5C" w:rsidR="00D62789" w:rsidRPr="00D17453" w:rsidRDefault="00D62789" w:rsidP="00D62789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D17453">
        <w:rPr>
          <w:rFonts w:ascii="Times New Roman" w:hAnsi="Times New Roman" w:cs="Times New Roman"/>
          <w:b/>
        </w:rPr>
        <w:t>SWOT analysis of a physical activity intervention delivered to outpatient adults with a mild traumatic brain injury</w:t>
      </w:r>
      <w:bookmarkEnd w:id="0"/>
      <w:r w:rsidR="00E16F1A" w:rsidRPr="00D17453">
        <w:rPr>
          <w:rFonts w:ascii="Times New Roman" w:hAnsi="Times New Roman" w:cs="Times New Roman"/>
          <w:b/>
        </w:rPr>
        <w:t xml:space="preserve"> (mTBI)</w:t>
      </w:r>
    </w:p>
    <w:p w14:paraId="3C247423" w14:textId="558305C9" w:rsidR="00D62789" w:rsidRPr="00D17453" w:rsidRDefault="00D62789" w:rsidP="00D62789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D17453">
        <w:rPr>
          <w:rFonts w:ascii="Times New Roman" w:hAnsi="Times New Roman" w:cs="Times New Roman"/>
          <w:b/>
          <w:bCs/>
          <w:u w:val="single"/>
        </w:rPr>
        <w:t xml:space="preserve">Interview Guide – </w:t>
      </w:r>
      <w:r w:rsidR="007F7ED9" w:rsidRPr="00D17453">
        <w:rPr>
          <w:rFonts w:ascii="Times New Roman" w:hAnsi="Times New Roman" w:cs="Times New Roman"/>
          <w:b/>
          <w:bCs/>
          <w:u w:val="single"/>
        </w:rPr>
        <w:t>Program users</w:t>
      </w:r>
    </w:p>
    <w:p w14:paraId="5BF895D8" w14:textId="77777777" w:rsidR="00D62789" w:rsidRPr="00D17453" w:rsidRDefault="00D62789" w:rsidP="00D62789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5D883283" w14:textId="1E26EEA5" w:rsidR="00D62789" w:rsidRPr="00D17453" w:rsidRDefault="00D62789" w:rsidP="00D62789">
      <w:pPr>
        <w:rPr>
          <w:rFonts w:ascii="Times New Roman" w:hAnsi="Times New Roman" w:cs="Times New Roman"/>
          <w:b/>
          <w:bCs/>
        </w:rPr>
      </w:pPr>
      <w:r w:rsidRPr="00D17453">
        <w:rPr>
          <w:rFonts w:ascii="Times New Roman" w:hAnsi="Times New Roman" w:cs="Times New Roman"/>
          <w:b/>
          <w:bCs/>
        </w:rPr>
        <w:t>1. Demographics</w:t>
      </w:r>
    </w:p>
    <w:p w14:paraId="15978105" w14:textId="12B82F4E" w:rsidR="00D62789" w:rsidRPr="00D17453" w:rsidRDefault="00D62789" w:rsidP="003946B8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a. </w:t>
      </w:r>
      <w:r w:rsidR="00365BB7" w:rsidRPr="00D17453">
        <w:rPr>
          <w:rFonts w:ascii="Times New Roman" w:hAnsi="Times New Roman" w:cs="Times New Roman"/>
        </w:rPr>
        <w:t>What is your age?</w:t>
      </w:r>
    </w:p>
    <w:p w14:paraId="703D5F33" w14:textId="4FA70CBC" w:rsidR="00D62789" w:rsidRPr="00D17453" w:rsidRDefault="00D62789" w:rsidP="003946B8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b. </w:t>
      </w:r>
      <w:r w:rsidR="007F7ED9" w:rsidRPr="00D17453">
        <w:rPr>
          <w:rFonts w:ascii="Times New Roman" w:hAnsi="Times New Roman" w:cs="Times New Roman"/>
        </w:rPr>
        <w:t>What is your current occupation and what was it at time of your injury</w:t>
      </w:r>
      <w:r w:rsidRPr="00D17453">
        <w:rPr>
          <w:rFonts w:ascii="Times New Roman" w:hAnsi="Times New Roman" w:cs="Times New Roman"/>
        </w:rPr>
        <w:t>?</w:t>
      </w:r>
    </w:p>
    <w:p w14:paraId="7CA1AAFC" w14:textId="0A65B808" w:rsidR="007F7ED9" w:rsidRPr="00D17453" w:rsidRDefault="00D62789" w:rsidP="003946B8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c. </w:t>
      </w:r>
      <w:r w:rsidR="007F7ED9" w:rsidRPr="00D17453">
        <w:rPr>
          <w:rFonts w:ascii="Times New Roman" w:hAnsi="Times New Roman" w:cs="Times New Roman"/>
        </w:rPr>
        <w:t>What was the mechanism of your injury?</w:t>
      </w:r>
    </w:p>
    <w:p w14:paraId="7B51BF81" w14:textId="35849EC3" w:rsidR="007F7ED9" w:rsidRPr="00D17453" w:rsidRDefault="007F7ED9" w:rsidP="003946B8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d. What was the date of your injury? </w:t>
      </w:r>
    </w:p>
    <w:p w14:paraId="612C3961" w14:textId="40184FC6" w:rsidR="007F7ED9" w:rsidRPr="00D17453" w:rsidRDefault="007F7ED9" w:rsidP="003946B8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>e. Was this your first head</w:t>
      </w:r>
      <w:r w:rsidR="008811B6" w:rsidRPr="00D17453">
        <w:rPr>
          <w:rFonts w:ascii="Times New Roman" w:hAnsi="Times New Roman" w:cs="Times New Roman"/>
        </w:rPr>
        <w:t>/brain</w:t>
      </w:r>
      <w:r w:rsidRPr="00D17453">
        <w:rPr>
          <w:rFonts w:ascii="Times New Roman" w:hAnsi="Times New Roman" w:cs="Times New Roman"/>
        </w:rPr>
        <w:t xml:space="preserve"> injury?</w:t>
      </w:r>
    </w:p>
    <w:p w14:paraId="22BB5D6C" w14:textId="0A86883E" w:rsidR="00F15F5C" w:rsidRPr="00D17453" w:rsidRDefault="007F7ED9" w:rsidP="00D62789">
      <w:pPr>
        <w:rPr>
          <w:rFonts w:ascii="Times New Roman" w:hAnsi="Times New Roman" w:cs="Times New Roman"/>
          <w:b/>
          <w:bCs/>
        </w:rPr>
      </w:pPr>
      <w:r w:rsidRPr="00D17453">
        <w:rPr>
          <w:rFonts w:ascii="Times New Roman" w:hAnsi="Times New Roman" w:cs="Times New Roman"/>
          <w:b/>
          <w:bCs/>
        </w:rPr>
        <w:t>2. Physical activity intervention</w:t>
      </w:r>
    </w:p>
    <w:p w14:paraId="66256D44" w14:textId="05DF6AC0" w:rsidR="007F7ED9" w:rsidRPr="00D17453" w:rsidRDefault="007F7ED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a. When </w:t>
      </w:r>
      <w:r w:rsidR="008811B6" w:rsidRPr="00D17453">
        <w:rPr>
          <w:rFonts w:ascii="Times New Roman" w:hAnsi="Times New Roman" w:cs="Times New Roman"/>
        </w:rPr>
        <w:t xml:space="preserve">were </w:t>
      </w:r>
      <w:r w:rsidRPr="00D17453">
        <w:rPr>
          <w:rFonts w:ascii="Times New Roman" w:hAnsi="Times New Roman" w:cs="Times New Roman"/>
        </w:rPr>
        <w:t>you been admitted to the TBI program?</w:t>
      </w:r>
    </w:p>
    <w:p w14:paraId="1416BCF5" w14:textId="270C3894" w:rsidR="007F7ED9" w:rsidRPr="00D17453" w:rsidRDefault="007F7ED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>b. Can you describe the physical activity intervention you received?</w:t>
      </w:r>
    </w:p>
    <w:p w14:paraId="55E9DD3F" w14:textId="0460A8E6" w:rsidR="007F7ED9" w:rsidRPr="00D17453" w:rsidRDefault="007F7ED9" w:rsidP="003946B8">
      <w:pPr>
        <w:ind w:left="720"/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i. Probe with: which professional, duration, intensity, frequency, mode of physical activity, nature of counselling, difficulty, etc., </w:t>
      </w:r>
    </w:p>
    <w:p w14:paraId="683470FB" w14:textId="64EE49C7" w:rsidR="00D62789" w:rsidRPr="00D17453" w:rsidRDefault="00A65247" w:rsidP="00D62789">
      <w:pPr>
        <w:rPr>
          <w:rFonts w:ascii="Times New Roman" w:hAnsi="Times New Roman" w:cs="Times New Roman"/>
          <w:b/>
          <w:bCs/>
        </w:rPr>
      </w:pPr>
      <w:r w:rsidRPr="00D17453">
        <w:rPr>
          <w:rFonts w:ascii="Times New Roman" w:hAnsi="Times New Roman" w:cs="Times New Roman"/>
          <w:b/>
          <w:bCs/>
        </w:rPr>
        <w:t>2</w:t>
      </w:r>
      <w:r w:rsidR="00D62789" w:rsidRPr="00D17453">
        <w:rPr>
          <w:rFonts w:ascii="Times New Roman" w:hAnsi="Times New Roman" w:cs="Times New Roman"/>
          <w:b/>
          <w:bCs/>
        </w:rPr>
        <w:t xml:space="preserve">. Strengths of physical activity intervention </w:t>
      </w:r>
    </w:p>
    <w:p w14:paraId="12E5D779" w14:textId="4F04CBC2" w:rsidR="00D62789" w:rsidRPr="00D17453" w:rsidRDefault="00D6278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a. In your opinion, what are the strengths </w:t>
      </w:r>
      <w:bookmarkStart w:id="1" w:name="_Hlk118140732"/>
      <w:r w:rsidRPr="00D17453">
        <w:rPr>
          <w:rFonts w:ascii="Times New Roman" w:hAnsi="Times New Roman" w:cs="Times New Roman"/>
        </w:rPr>
        <w:t xml:space="preserve">of </w:t>
      </w:r>
      <w:r w:rsidR="00E16F1A" w:rsidRPr="00D17453">
        <w:rPr>
          <w:rFonts w:ascii="Times New Roman" w:hAnsi="Times New Roman" w:cs="Times New Roman"/>
        </w:rPr>
        <w:t xml:space="preserve">the </w:t>
      </w:r>
      <w:r w:rsidRPr="00D17453">
        <w:rPr>
          <w:rFonts w:ascii="Times New Roman" w:hAnsi="Times New Roman" w:cs="Times New Roman"/>
        </w:rPr>
        <w:t>physical activity intervention</w:t>
      </w:r>
      <w:bookmarkEnd w:id="1"/>
      <w:r w:rsidR="008811B6" w:rsidRPr="00D17453">
        <w:rPr>
          <w:rFonts w:ascii="Times New Roman" w:hAnsi="Times New Roman" w:cs="Times New Roman"/>
        </w:rPr>
        <w:t xml:space="preserve"> you received</w:t>
      </w:r>
      <w:r w:rsidR="007F7ED9" w:rsidRPr="00D17453">
        <w:rPr>
          <w:rFonts w:ascii="Times New Roman" w:hAnsi="Times New Roman" w:cs="Times New Roman"/>
        </w:rPr>
        <w:t xml:space="preserve">? In other words, what did you like </w:t>
      </w:r>
      <w:r w:rsidR="008811B6" w:rsidRPr="00D17453">
        <w:rPr>
          <w:rFonts w:ascii="Times New Roman" w:hAnsi="Times New Roman" w:cs="Times New Roman"/>
        </w:rPr>
        <w:t>about</w:t>
      </w:r>
      <w:r w:rsidR="007F7ED9" w:rsidRPr="00D17453">
        <w:rPr>
          <w:rFonts w:ascii="Times New Roman" w:hAnsi="Times New Roman" w:cs="Times New Roman"/>
        </w:rPr>
        <w:t xml:space="preserve"> the intervention?</w:t>
      </w:r>
    </w:p>
    <w:p w14:paraId="7B33408F" w14:textId="2217CC29" w:rsidR="00D62789" w:rsidRPr="00D17453" w:rsidRDefault="00D62789" w:rsidP="00D62789">
      <w:pPr>
        <w:ind w:left="720"/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i. Probe with: </w:t>
      </w:r>
      <w:r w:rsidR="00F15F5C" w:rsidRPr="00D17453">
        <w:rPr>
          <w:rFonts w:ascii="Times New Roman" w:hAnsi="Times New Roman" w:cs="Times New Roman"/>
        </w:rPr>
        <w:t>Strengths regarding the type of training, frequency of supervised sessions with clinicians, motivation, s</w:t>
      </w:r>
      <w:r w:rsidRPr="00D17453">
        <w:rPr>
          <w:rFonts w:ascii="Times New Roman" w:hAnsi="Times New Roman" w:cs="Times New Roman"/>
        </w:rPr>
        <w:t>chedule, location, supervision style, group intervention, environment, activity choices, etc.</w:t>
      </w:r>
    </w:p>
    <w:p w14:paraId="78409D11" w14:textId="3421B323" w:rsidR="00D62789" w:rsidRPr="00D17453" w:rsidRDefault="00D6278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b. </w:t>
      </w:r>
      <w:r w:rsidR="008811B6" w:rsidRPr="00D17453">
        <w:rPr>
          <w:rFonts w:ascii="Times New Roman" w:hAnsi="Times New Roman" w:cs="Times New Roman"/>
        </w:rPr>
        <w:t xml:space="preserve">What, if any, were the </w:t>
      </w:r>
      <w:r w:rsidR="007F7ED9" w:rsidRPr="00D17453">
        <w:rPr>
          <w:rFonts w:ascii="Times New Roman" w:hAnsi="Times New Roman" w:cs="Times New Roman"/>
        </w:rPr>
        <w:t>benefits</w:t>
      </w:r>
      <w:r w:rsidR="008811B6" w:rsidRPr="00D17453">
        <w:rPr>
          <w:rFonts w:ascii="Times New Roman" w:hAnsi="Times New Roman" w:cs="Times New Roman"/>
        </w:rPr>
        <w:t xml:space="preserve"> for you of </w:t>
      </w:r>
      <w:r w:rsidR="007F7ED9" w:rsidRPr="00D17453">
        <w:rPr>
          <w:rFonts w:ascii="Times New Roman" w:hAnsi="Times New Roman" w:cs="Times New Roman"/>
        </w:rPr>
        <w:t>the physical activity intervention</w:t>
      </w:r>
      <w:r w:rsidRPr="00D17453">
        <w:rPr>
          <w:rFonts w:ascii="Times New Roman" w:hAnsi="Times New Roman" w:cs="Times New Roman"/>
        </w:rPr>
        <w:t xml:space="preserve">? </w:t>
      </w:r>
    </w:p>
    <w:p w14:paraId="61D67D66" w14:textId="1E51539B" w:rsidR="00D62789" w:rsidRPr="00D17453" w:rsidRDefault="00D62789" w:rsidP="00D62789">
      <w:pPr>
        <w:ind w:firstLine="720"/>
        <w:rPr>
          <w:rFonts w:ascii="Times New Roman" w:hAnsi="Times New Roman" w:cs="Times New Roman"/>
          <w:lang w:val="fr-CA"/>
        </w:rPr>
      </w:pPr>
      <w:r w:rsidRPr="00D17453">
        <w:rPr>
          <w:rFonts w:ascii="Times New Roman" w:hAnsi="Times New Roman" w:cs="Times New Roman"/>
          <w:lang w:val="fr-CA"/>
        </w:rPr>
        <w:t xml:space="preserve">i. Probe </w:t>
      </w:r>
      <w:proofErr w:type="spellStart"/>
      <w:r w:rsidRPr="00D17453">
        <w:rPr>
          <w:rFonts w:ascii="Times New Roman" w:hAnsi="Times New Roman" w:cs="Times New Roman"/>
          <w:lang w:val="fr-CA"/>
        </w:rPr>
        <w:t>with</w:t>
      </w:r>
      <w:proofErr w:type="spellEnd"/>
      <w:r w:rsidRPr="00D17453">
        <w:rPr>
          <w:rFonts w:ascii="Times New Roman" w:hAnsi="Times New Roman" w:cs="Times New Roman"/>
          <w:lang w:val="fr-CA"/>
        </w:rPr>
        <w:t xml:space="preserve">: </w:t>
      </w:r>
      <w:proofErr w:type="spellStart"/>
      <w:r w:rsidRPr="00D17453">
        <w:rPr>
          <w:rFonts w:ascii="Times New Roman" w:hAnsi="Times New Roman" w:cs="Times New Roman"/>
          <w:lang w:val="fr-CA"/>
        </w:rPr>
        <w:t>Symptoms</w:t>
      </w:r>
      <w:proofErr w:type="spellEnd"/>
      <w:r w:rsidRPr="00D17453">
        <w:rPr>
          <w:rFonts w:ascii="Times New Roman" w:hAnsi="Times New Roman" w:cs="Times New Roman"/>
          <w:lang w:val="fr-CA"/>
        </w:rPr>
        <w:t>, fatigue, pain, participation, etc.</w:t>
      </w:r>
    </w:p>
    <w:p w14:paraId="7C95A55E" w14:textId="77777777" w:rsidR="00D62789" w:rsidRPr="00D17453" w:rsidRDefault="00D62789" w:rsidP="00D62789">
      <w:pPr>
        <w:rPr>
          <w:rFonts w:ascii="Times New Roman" w:hAnsi="Times New Roman" w:cs="Times New Roman"/>
          <w:lang w:val="fr-CA"/>
        </w:rPr>
      </w:pPr>
    </w:p>
    <w:p w14:paraId="5DE717A6" w14:textId="154AC13F" w:rsidR="00D62789" w:rsidRPr="00D17453" w:rsidRDefault="00A65247" w:rsidP="00D62789">
      <w:pPr>
        <w:rPr>
          <w:rFonts w:ascii="Times New Roman" w:hAnsi="Times New Roman" w:cs="Times New Roman"/>
          <w:b/>
          <w:bCs/>
        </w:rPr>
      </w:pPr>
      <w:r w:rsidRPr="00D17453">
        <w:rPr>
          <w:rFonts w:ascii="Times New Roman" w:hAnsi="Times New Roman" w:cs="Times New Roman"/>
          <w:b/>
          <w:bCs/>
        </w:rPr>
        <w:t>3</w:t>
      </w:r>
      <w:r w:rsidR="00D62789" w:rsidRPr="00D17453">
        <w:rPr>
          <w:rFonts w:ascii="Times New Roman" w:hAnsi="Times New Roman" w:cs="Times New Roman"/>
          <w:b/>
          <w:bCs/>
        </w:rPr>
        <w:t>. Weaknesses of the physical activity intervention</w:t>
      </w:r>
    </w:p>
    <w:p w14:paraId="058323C2" w14:textId="3F16F0C5" w:rsidR="00D62789" w:rsidRPr="00D17453" w:rsidRDefault="00D6278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>a. In your opinion, what are the weaknesses of the physical activity intervention</w:t>
      </w:r>
      <w:r w:rsidR="008811B6" w:rsidRPr="00D17453">
        <w:rPr>
          <w:rFonts w:ascii="Times New Roman" w:hAnsi="Times New Roman" w:cs="Times New Roman"/>
        </w:rPr>
        <w:t xml:space="preserve"> you received</w:t>
      </w:r>
      <w:r w:rsidRPr="00D17453">
        <w:rPr>
          <w:rFonts w:ascii="Times New Roman" w:hAnsi="Times New Roman" w:cs="Times New Roman"/>
        </w:rPr>
        <w:t xml:space="preserve">? </w:t>
      </w:r>
      <w:r w:rsidR="000811AA" w:rsidRPr="00D17453">
        <w:rPr>
          <w:rFonts w:ascii="Times New Roman" w:hAnsi="Times New Roman" w:cs="Times New Roman"/>
        </w:rPr>
        <w:t xml:space="preserve">In other words, what did you like the least </w:t>
      </w:r>
      <w:r w:rsidR="008811B6" w:rsidRPr="00D17453">
        <w:rPr>
          <w:rFonts w:ascii="Times New Roman" w:hAnsi="Times New Roman" w:cs="Times New Roman"/>
        </w:rPr>
        <w:t xml:space="preserve">about </w:t>
      </w:r>
      <w:r w:rsidR="000811AA" w:rsidRPr="00D17453">
        <w:rPr>
          <w:rFonts w:ascii="Times New Roman" w:hAnsi="Times New Roman" w:cs="Times New Roman"/>
        </w:rPr>
        <w:t>the intervention?</w:t>
      </w:r>
      <w:r w:rsidR="008811B6" w:rsidRPr="00D17453">
        <w:rPr>
          <w:rFonts w:ascii="Times New Roman" w:hAnsi="Times New Roman" w:cs="Times New Roman"/>
        </w:rPr>
        <w:t xml:space="preserve"> </w:t>
      </w:r>
    </w:p>
    <w:p w14:paraId="12FF84E6" w14:textId="7CFE56DE" w:rsidR="00D62789" w:rsidRPr="00D17453" w:rsidRDefault="00D62789" w:rsidP="00D62789">
      <w:pPr>
        <w:ind w:left="720"/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i. Probe with: </w:t>
      </w:r>
      <w:r w:rsidR="000811AA" w:rsidRPr="00D17453">
        <w:rPr>
          <w:rFonts w:ascii="Times New Roman" w:hAnsi="Times New Roman" w:cs="Times New Roman"/>
        </w:rPr>
        <w:t>Weaknesses</w:t>
      </w:r>
      <w:r w:rsidR="00F15F5C" w:rsidRPr="00D17453">
        <w:rPr>
          <w:rFonts w:ascii="Times New Roman" w:hAnsi="Times New Roman" w:cs="Times New Roman"/>
        </w:rPr>
        <w:t xml:space="preserve"> regarding the type of training, frequency of supervised sessions with clinicians, motivation, schedule, location, supervision style, group intervention, environment, activity choices, etc.</w:t>
      </w:r>
    </w:p>
    <w:p w14:paraId="06E1A4DE" w14:textId="72E398AA" w:rsidR="00D62789" w:rsidRPr="00D17453" w:rsidRDefault="00D6278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lastRenderedPageBreak/>
        <w:t xml:space="preserve">b. </w:t>
      </w:r>
      <w:r w:rsidR="000811AA" w:rsidRPr="00D17453">
        <w:rPr>
          <w:rFonts w:ascii="Times New Roman" w:hAnsi="Times New Roman" w:cs="Times New Roman"/>
        </w:rPr>
        <w:t>Have you perceived any negative effects or experienced adverse events from the physical activity intervention?</w:t>
      </w:r>
    </w:p>
    <w:p w14:paraId="254B8AE3" w14:textId="70CF30DB" w:rsidR="00D62789" w:rsidRPr="00D17453" w:rsidRDefault="00D62789" w:rsidP="00D62789">
      <w:pPr>
        <w:ind w:firstLine="720"/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>i. Probe with: Fatigue, pain, dropping out of activities, etc.</w:t>
      </w:r>
    </w:p>
    <w:p w14:paraId="60990146" w14:textId="77777777" w:rsidR="00D62789" w:rsidRPr="00D17453" w:rsidRDefault="00D62789" w:rsidP="00D62789">
      <w:pPr>
        <w:ind w:firstLine="720"/>
        <w:rPr>
          <w:rFonts w:ascii="Times New Roman" w:hAnsi="Times New Roman" w:cs="Times New Roman"/>
        </w:rPr>
      </w:pPr>
    </w:p>
    <w:p w14:paraId="70F45CA5" w14:textId="6FE4536B" w:rsidR="00D62789" w:rsidRPr="00D17453" w:rsidRDefault="00A65247" w:rsidP="00D62789">
      <w:pPr>
        <w:rPr>
          <w:rFonts w:ascii="Times New Roman" w:hAnsi="Times New Roman" w:cs="Times New Roman"/>
          <w:b/>
          <w:bCs/>
        </w:rPr>
      </w:pPr>
      <w:r w:rsidRPr="00D17453">
        <w:rPr>
          <w:rFonts w:ascii="Times New Roman" w:hAnsi="Times New Roman" w:cs="Times New Roman"/>
          <w:b/>
          <w:bCs/>
        </w:rPr>
        <w:t>4</w:t>
      </w:r>
      <w:r w:rsidR="00D62789" w:rsidRPr="00D17453">
        <w:rPr>
          <w:rFonts w:ascii="Times New Roman" w:hAnsi="Times New Roman" w:cs="Times New Roman"/>
          <w:b/>
          <w:bCs/>
        </w:rPr>
        <w:t xml:space="preserve">. Threats of </w:t>
      </w:r>
      <w:r w:rsidR="00E16F1A" w:rsidRPr="00D17453">
        <w:rPr>
          <w:rFonts w:ascii="Times New Roman" w:hAnsi="Times New Roman" w:cs="Times New Roman"/>
          <w:b/>
          <w:bCs/>
        </w:rPr>
        <w:t xml:space="preserve">the </w:t>
      </w:r>
      <w:r w:rsidR="00D62789" w:rsidRPr="00D17453">
        <w:rPr>
          <w:rFonts w:ascii="Times New Roman" w:hAnsi="Times New Roman" w:cs="Times New Roman"/>
          <w:b/>
          <w:bCs/>
        </w:rPr>
        <w:t>physical activity intervention</w:t>
      </w:r>
    </w:p>
    <w:p w14:paraId="4FECB4A1" w14:textId="5F857D66" w:rsidR="000811AA" w:rsidRPr="00D17453" w:rsidRDefault="00D6278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a. </w:t>
      </w:r>
      <w:r w:rsidR="000811AA" w:rsidRPr="00D17453">
        <w:rPr>
          <w:rFonts w:ascii="Times New Roman" w:hAnsi="Times New Roman" w:cs="Times New Roman"/>
        </w:rPr>
        <w:t xml:space="preserve">Were you always able to do the physical activities that </w:t>
      </w:r>
      <w:r w:rsidR="008811B6" w:rsidRPr="00D17453">
        <w:rPr>
          <w:rFonts w:ascii="Times New Roman" w:hAnsi="Times New Roman" w:cs="Times New Roman"/>
        </w:rPr>
        <w:t>were</w:t>
      </w:r>
      <w:r w:rsidR="000811AA" w:rsidRPr="00D17453">
        <w:rPr>
          <w:rFonts w:ascii="Times New Roman" w:hAnsi="Times New Roman" w:cs="Times New Roman"/>
        </w:rPr>
        <w:t xml:space="preserve"> planned or suggested?</w:t>
      </w:r>
    </w:p>
    <w:p w14:paraId="69932AA3" w14:textId="682B87BE" w:rsidR="00D62789" w:rsidRPr="00D17453" w:rsidRDefault="000811AA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b. </w:t>
      </w:r>
      <w:r w:rsidR="00D62789" w:rsidRPr="00D17453">
        <w:rPr>
          <w:rFonts w:ascii="Times New Roman" w:hAnsi="Times New Roman" w:cs="Times New Roman"/>
        </w:rPr>
        <w:t xml:space="preserve">What do you think might interfere with </w:t>
      </w:r>
      <w:r w:rsidRPr="00D17453">
        <w:rPr>
          <w:rFonts w:ascii="Times New Roman" w:hAnsi="Times New Roman" w:cs="Times New Roman"/>
        </w:rPr>
        <w:t xml:space="preserve">the </w:t>
      </w:r>
      <w:r w:rsidR="00D62789" w:rsidRPr="00D17453">
        <w:rPr>
          <w:rFonts w:ascii="Times New Roman" w:hAnsi="Times New Roman" w:cs="Times New Roman"/>
        </w:rPr>
        <w:t>physical activity intervention</w:t>
      </w:r>
      <w:r w:rsidR="008811B6" w:rsidRPr="00D17453">
        <w:rPr>
          <w:rFonts w:ascii="Times New Roman" w:hAnsi="Times New Roman" w:cs="Times New Roman"/>
        </w:rPr>
        <w:t xml:space="preserve"> you received</w:t>
      </w:r>
      <w:r w:rsidR="00D62789" w:rsidRPr="00D17453">
        <w:rPr>
          <w:rFonts w:ascii="Times New Roman" w:hAnsi="Times New Roman" w:cs="Times New Roman"/>
        </w:rPr>
        <w:t>?</w:t>
      </w:r>
    </w:p>
    <w:p w14:paraId="64A5823C" w14:textId="68D2C49A" w:rsidR="00D62789" w:rsidRPr="00D17453" w:rsidRDefault="00D62789" w:rsidP="00D62789">
      <w:pPr>
        <w:ind w:left="720"/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>i. Probe with: Lateness/absenteeism, non-compliance, infrastructure, equipment, scheduling, group training, etc.</w:t>
      </w:r>
    </w:p>
    <w:p w14:paraId="78CD308B" w14:textId="77777777" w:rsidR="00D62789" w:rsidRPr="00D17453" w:rsidRDefault="00D62789" w:rsidP="00D62789">
      <w:pPr>
        <w:ind w:left="720"/>
        <w:rPr>
          <w:rFonts w:ascii="Times New Roman" w:hAnsi="Times New Roman" w:cs="Times New Roman"/>
        </w:rPr>
      </w:pPr>
    </w:p>
    <w:p w14:paraId="65EE203F" w14:textId="25611F4B" w:rsidR="00D62789" w:rsidRPr="00D17453" w:rsidRDefault="00A65247" w:rsidP="00D62789">
      <w:pPr>
        <w:rPr>
          <w:rFonts w:ascii="Times New Roman" w:hAnsi="Times New Roman" w:cs="Times New Roman"/>
          <w:b/>
          <w:bCs/>
        </w:rPr>
      </w:pPr>
      <w:r w:rsidRPr="00D17453">
        <w:rPr>
          <w:rFonts w:ascii="Times New Roman" w:hAnsi="Times New Roman" w:cs="Times New Roman"/>
          <w:b/>
          <w:bCs/>
        </w:rPr>
        <w:t>5</w:t>
      </w:r>
      <w:r w:rsidR="00D62789" w:rsidRPr="00D17453">
        <w:rPr>
          <w:rFonts w:ascii="Times New Roman" w:hAnsi="Times New Roman" w:cs="Times New Roman"/>
          <w:b/>
          <w:bCs/>
        </w:rPr>
        <w:t xml:space="preserve">.Opportunities for </w:t>
      </w:r>
      <w:r w:rsidR="00E16F1A" w:rsidRPr="00D17453">
        <w:rPr>
          <w:rFonts w:ascii="Times New Roman" w:hAnsi="Times New Roman" w:cs="Times New Roman"/>
          <w:b/>
          <w:bCs/>
        </w:rPr>
        <w:t xml:space="preserve">the current </w:t>
      </w:r>
      <w:r w:rsidR="00D62789" w:rsidRPr="00D17453">
        <w:rPr>
          <w:rFonts w:ascii="Times New Roman" w:hAnsi="Times New Roman" w:cs="Times New Roman"/>
          <w:b/>
          <w:bCs/>
        </w:rPr>
        <w:t xml:space="preserve">physical activity intervention </w:t>
      </w:r>
    </w:p>
    <w:p w14:paraId="7B57F703" w14:textId="5B6945E4" w:rsidR="00D62789" w:rsidRPr="00D17453" w:rsidRDefault="00D6278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a. What could improve or enhance the </w:t>
      </w:r>
      <w:r w:rsidR="000F4488" w:rsidRPr="00D17453">
        <w:rPr>
          <w:rFonts w:ascii="Times New Roman" w:hAnsi="Times New Roman" w:cs="Times New Roman"/>
        </w:rPr>
        <w:t xml:space="preserve">current </w:t>
      </w:r>
      <w:r w:rsidRPr="00D17453">
        <w:rPr>
          <w:rFonts w:ascii="Times New Roman" w:hAnsi="Times New Roman" w:cs="Times New Roman"/>
        </w:rPr>
        <w:t>physical activity intervention?</w:t>
      </w:r>
    </w:p>
    <w:p w14:paraId="7E090121" w14:textId="407AC8D6" w:rsidR="00D62789" w:rsidRPr="00D17453" w:rsidRDefault="00D6278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 xml:space="preserve">b. How do you think </w:t>
      </w:r>
      <w:r w:rsidR="000811AA" w:rsidRPr="00D17453">
        <w:rPr>
          <w:rFonts w:ascii="Times New Roman" w:hAnsi="Times New Roman" w:cs="Times New Roman"/>
        </w:rPr>
        <w:t xml:space="preserve">your </w:t>
      </w:r>
      <w:r w:rsidRPr="00D17453">
        <w:rPr>
          <w:rFonts w:ascii="Times New Roman" w:hAnsi="Times New Roman" w:cs="Times New Roman"/>
        </w:rPr>
        <w:t xml:space="preserve">participation </w:t>
      </w:r>
      <w:r w:rsidR="000811AA" w:rsidRPr="00D17453">
        <w:rPr>
          <w:rFonts w:ascii="Times New Roman" w:hAnsi="Times New Roman" w:cs="Times New Roman"/>
        </w:rPr>
        <w:t xml:space="preserve">in the physical activity intervention </w:t>
      </w:r>
      <w:r w:rsidRPr="00D17453">
        <w:rPr>
          <w:rFonts w:ascii="Times New Roman" w:hAnsi="Times New Roman" w:cs="Times New Roman"/>
        </w:rPr>
        <w:t>could be optimized?</w:t>
      </w:r>
    </w:p>
    <w:p w14:paraId="3A7D424E" w14:textId="2CE5BAC8" w:rsidR="00D62789" w:rsidRPr="00D17453" w:rsidRDefault="00D62789" w:rsidP="00D62789">
      <w:pPr>
        <w:ind w:firstLine="720"/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>i. Probe with: Type of activity, schedule, environment, supervision, frequency?</w:t>
      </w:r>
    </w:p>
    <w:p w14:paraId="38F1A206" w14:textId="74D05636" w:rsidR="00D62789" w:rsidRPr="00D17453" w:rsidRDefault="00D6278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>c. Based on what you mentioned earlier (difficulty X mentioned above), do you have any ideas for potential solutions?</w:t>
      </w:r>
    </w:p>
    <w:p w14:paraId="28E196B9" w14:textId="77777777" w:rsidR="00D62789" w:rsidRPr="00D17453" w:rsidRDefault="00D62789" w:rsidP="00D62789">
      <w:pPr>
        <w:rPr>
          <w:rFonts w:ascii="Times New Roman" w:hAnsi="Times New Roman" w:cs="Times New Roman"/>
        </w:rPr>
      </w:pPr>
    </w:p>
    <w:p w14:paraId="0C4CF89D" w14:textId="19FA379F" w:rsidR="00D62789" w:rsidRPr="00D17453" w:rsidRDefault="00A65247" w:rsidP="00D62789">
      <w:pPr>
        <w:rPr>
          <w:rFonts w:ascii="Times New Roman" w:hAnsi="Times New Roman" w:cs="Times New Roman"/>
          <w:b/>
          <w:bCs/>
        </w:rPr>
      </w:pPr>
      <w:r w:rsidRPr="00D17453">
        <w:rPr>
          <w:rFonts w:ascii="Times New Roman" w:hAnsi="Times New Roman" w:cs="Times New Roman"/>
          <w:b/>
          <w:bCs/>
        </w:rPr>
        <w:t>6</w:t>
      </w:r>
      <w:r w:rsidR="00D62789" w:rsidRPr="00D17453">
        <w:rPr>
          <w:rFonts w:ascii="Times New Roman" w:hAnsi="Times New Roman" w:cs="Times New Roman"/>
          <w:b/>
          <w:bCs/>
        </w:rPr>
        <w:t>.Conclusion</w:t>
      </w:r>
    </w:p>
    <w:p w14:paraId="45E41BD5" w14:textId="2301962E" w:rsidR="00191898" w:rsidRPr="00D17453" w:rsidRDefault="00D62789" w:rsidP="00D62789">
      <w:pPr>
        <w:rPr>
          <w:rFonts w:ascii="Times New Roman" w:hAnsi="Times New Roman" w:cs="Times New Roman"/>
        </w:rPr>
      </w:pPr>
      <w:r w:rsidRPr="00D17453">
        <w:rPr>
          <w:rFonts w:ascii="Times New Roman" w:hAnsi="Times New Roman" w:cs="Times New Roman"/>
        </w:rPr>
        <w:t>a. Is there anything else you would like to add to our discussion?</w:t>
      </w:r>
    </w:p>
    <w:p w14:paraId="47AD193A" w14:textId="77777777" w:rsidR="00D62789" w:rsidRPr="00D17453" w:rsidRDefault="00D62789" w:rsidP="00D62789">
      <w:pPr>
        <w:rPr>
          <w:rFonts w:ascii="Times New Roman" w:hAnsi="Times New Roman" w:cs="Times New Roman"/>
        </w:rPr>
      </w:pPr>
    </w:p>
    <w:p w14:paraId="0EEB1DFC" w14:textId="0EFAD43E" w:rsidR="00D62789" w:rsidRPr="00D62789" w:rsidRDefault="00D62789" w:rsidP="00D62789">
      <w:pPr>
        <w:rPr>
          <w:rFonts w:ascii="Times New Roman" w:hAnsi="Times New Roman" w:cs="Times New Roman"/>
          <w:b/>
          <w:bCs/>
        </w:rPr>
      </w:pPr>
      <w:r w:rsidRPr="00D1745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542C79" wp14:editId="61DD6F8C">
                <wp:simplePos x="0" y="0"/>
                <wp:positionH relativeFrom="column">
                  <wp:posOffset>38100</wp:posOffset>
                </wp:positionH>
                <wp:positionV relativeFrom="paragraph">
                  <wp:posOffset>309880</wp:posOffset>
                </wp:positionV>
                <wp:extent cx="5915025" cy="23812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2381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C6E59" w14:textId="4D84C34C" w:rsidR="00D62789" w:rsidRDefault="00D627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542C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pt;margin-top:24.4pt;width:465.75pt;height:18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">
                <v:textbox>
                  <w:txbxContent>
                    <w:p w14:paraId="2D3C6E59" w14:textId="4D84C34C" w:rsidR="00D62789" w:rsidRDefault="00D62789"/>
                  </w:txbxContent>
                </v:textbox>
                <w10:wrap type="square"/>
              </v:shape>
            </w:pict>
          </mc:Fallback>
        </mc:AlternateContent>
      </w:r>
      <w:r w:rsidRPr="00D17453">
        <w:rPr>
          <w:rFonts w:ascii="Times New Roman" w:hAnsi="Times New Roman" w:cs="Times New Roman"/>
          <w:b/>
          <w:bCs/>
        </w:rPr>
        <w:t>Field notes:</w:t>
      </w:r>
    </w:p>
    <w:p w14:paraId="4DB92054" w14:textId="25FC52B2" w:rsidR="00D62789" w:rsidRPr="000811AA" w:rsidRDefault="00D62789" w:rsidP="00D62789">
      <w:pPr>
        <w:rPr>
          <w:rFonts w:ascii="Times New Roman" w:hAnsi="Times New Roman" w:cs="Times New Roman"/>
          <w:lang w:val="fr-CA"/>
        </w:rPr>
      </w:pPr>
    </w:p>
    <w:sectPr w:rsidR="00D62789" w:rsidRPr="000811AA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355BE" w14:textId="77777777" w:rsidR="00FF0B12" w:rsidRDefault="00FF0B12" w:rsidP="00D62789">
      <w:pPr>
        <w:spacing w:after="0" w:line="240" w:lineRule="auto"/>
      </w:pPr>
      <w:r>
        <w:separator/>
      </w:r>
    </w:p>
  </w:endnote>
  <w:endnote w:type="continuationSeparator" w:id="0">
    <w:p w14:paraId="0A9EEE2B" w14:textId="77777777" w:rsidR="00FF0B12" w:rsidRDefault="00FF0B12" w:rsidP="00D62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5161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3F3157" w14:textId="076F122D" w:rsidR="00D62789" w:rsidRDefault="00D627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AB8BF3" w14:textId="77777777" w:rsidR="00D62789" w:rsidRDefault="00D62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BF7B9" w14:textId="77777777" w:rsidR="00FF0B12" w:rsidRDefault="00FF0B12" w:rsidP="00D62789">
      <w:pPr>
        <w:spacing w:after="0" w:line="240" w:lineRule="auto"/>
      </w:pPr>
      <w:r>
        <w:separator/>
      </w:r>
    </w:p>
  </w:footnote>
  <w:footnote w:type="continuationSeparator" w:id="0">
    <w:p w14:paraId="09ADD2ED" w14:textId="77777777" w:rsidR="00FF0B12" w:rsidRDefault="00FF0B12" w:rsidP="00D62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89"/>
    <w:rsid w:val="000811AA"/>
    <w:rsid w:val="000D7A4A"/>
    <w:rsid w:val="000F4488"/>
    <w:rsid w:val="001C7A78"/>
    <w:rsid w:val="00365BB7"/>
    <w:rsid w:val="00370A70"/>
    <w:rsid w:val="003775C6"/>
    <w:rsid w:val="00392B6C"/>
    <w:rsid w:val="003946B8"/>
    <w:rsid w:val="004C4F99"/>
    <w:rsid w:val="00682A0F"/>
    <w:rsid w:val="007F7ED9"/>
    <w:rsid w:val="008811B6"/>
    <w:rsid w:val="00A25490"/>
    <w:rsid w:val="00A65247"/>
    <w:rsid w:val="00B7314F"/>
    <w:rsid w:val="00BD240C"/>
    <w:rsid w:val="00C74883"/>
    <w:rsid w:val="00D17453"/>
    <w:rsid w:val="00D4738F"/>
    <w:rsid w:val="00D62789"/>
    <w:rsid w:val="00E16F1A"/>
    <w:rsid w:val="00E40082"/>
    <w:rsid w:val="00ED3033"/>
    <w:rsid w:val="00F15F5C"/>
    <w:rsid w:val="00FF0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281C7"/>
  <w15:chartTrackingRefBased/>
  <w15:docId w15:val="{EA07B858-F4C5-4D58-81DB-BD1FB4A5F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789"/>
  </w:style>
  <w:style w:type="paragraph" w:styleId="Footer">
    <w:name w:val="footer"/>
    <w:basedOn w:val="Normal"/>
    <w:link w:val="FooterChar"/>
    <w:uiPriority w:val="99"/>
    <w:unhideWhenUsed/>
    <w:rsid w:val="00D6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789"/>
  </w:style>
  <w:style w:type="character" w:styleId="CommentReference">
    <w:name w:val="annotation reference"/>
    <w:basedOn w:val="DefaultParagraphFont"/>
    <w:uiPriority w:val="99"/>
    <w:semiHidden/>
    <w:unhideWhenUsed/>
    <w:rsid w:val="00E16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F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F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F1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4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F705E41E27A94B8605ECC5FA4DEA04" ma:contentTypeVersion="15" ma:contentTypeDescription="Crée un document." ma:contentTypeScope="" ma:versionID="eabc2ae72b57f0b8fa6b82c4d01520b1">
  <xsd:schema xmlns:xsd="http://www.w3.org/2001/XMLSchema" xmlns:xs="http://www.w3.org/2001/XMLSchema" xmlns:p="http://schemas.microsoft.com/office/2006/metadata/properties" xmlns:ns3="4b1207e2-1375-49b9-8501-04ca55bf7265" xmlns:ns4="cdc8c385-153f-4e91-9cc9-cc944a5efb92" targetNamespace="http://schemas.microsoft.com/office/2006/metadata/properties" ma:root="true" ma:fieldsID="81ad674fbaf8d988d9edddb4d03161fd" ns3:_="" ns4:_="">
    <xsd:import namespace="4b1207e2-1375-49b9-8501-04ca55bf7265"/>
    <xsd:import namespace="cdc8c385-153f-4e91-9cc9-cc944a5efb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207e2-1375-49b9-8501-04ca55bf72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8c385-153f-4e91-9cc9-cc944a5efb9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1207e2-1375-49b9-8501-04ca55bf7265" xsi:nil="true"/>
  </documentManagement>
</p:properties>
</file>

<file path=customXml/itemProps1.xml><?xml version="1.0" encoding="utf-8"?>
<ds:datastoreItem xmlns:ds="http://schemas.openxmlformats.org/officeDocument/2006/customXml" ds:itemID="{68A3A115-64E3-4DE9-B7A2-79E6B31F88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207e2-1375-49b9-8501-04ca55bf7265"/>
    <ds:schemaRef ds:uri="cdc8c385-153f-4e91-9cc9-cc944a5efb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0866AA-98A3-4F35-817F-51F2977386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F3D795-A17B-4CAF-8177-127CCF5D4811}">
  <ds:schemaRefs>
    <ds:schemaRef ds:uri="http://schemas.microsoft.com/office/2006/metadata/properties"/>
    <ds:schemaRef ds:uri="http://schemas.microsoft.com/office/infopath/2007/PartnerControls"/>
    <ds:schemaRef ds:uri="4b1207e2-1375-49b9-8501-04ca55bf72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2</Words>
  <Characters>2321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Alarie</dc:creator>
  <cp:keywords/>
  <dc:description/>
  <cp:lastModifiedBy>Christophe</cp:lastModifiedBy>
  <cp:revision>4</cp:revision>
  <dcterms:created xsi:type="dcterms:W3CDTF">2023-03-06T13:22:00Z</dcterms:created>
  <dcterms:modified xsi:type="dcterms:W3CDTF">2023-03-06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F705E41E27A94B8605ECC5FA4DEA04</vt:lpwstr>
  </property>
</Properties>
</file>